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1,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1-16,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7-19,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0-21, Figs 3&amp;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0-27, Fig 2-4,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8, Figs 5&amp;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9-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Christina Park</cp:lastModifiedBy>
  <dcterms:modified xsi:type="dcterms:W3CDTF">2015-03-19T13:01:00Z</dcterms:modified>
  <cp:revision>10</cp:revision>
  <dc:subject/>
  <dc:title>Microsoft Word - PRISMA 2009 Checklist.doc</dc:title>
</cp:coreProperties>
</file>